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Oligonucleotides used in this study.</w:t>
      </w:r>
    </w:p>
    <w:p>
      <w:pPr>
        <w:pStyle w:val="Normal"/>
        <w:rPr/>
      </w:pPr>
      <w:r>
        <w:rPr/>
      </w:r>
    </w:p>
    <w:tbl>
      <w:tblPr>
        <w:tblW w:w="9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4158"/>
        <w:gridCol w:w="3883"/>
      </w:tblGrid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Name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Description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Oligonucleotide Sequence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0451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SXI1</w:t>
            </w:r>
            <w:r>
              <w:rPr/>
              <w:t>α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TACATCACCGGTCATATCTGC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0452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SXI1</w:t>
            </w:r>
            <w:r>
              <w:rPr/>
              <w:t>α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CTGGAGAAGCGCCTCACTGGA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115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SXI1</w:t>
            </w:r>
            <w:r>
              <w:rPr/>
              <w:t>α alternative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AGGGTACGTTTGAGGCCAGT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116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SXI1</w:t>
            </w:r>
            <w:r>
              <w:rPr/>
              <w:t>α alternative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GAAAGCGTTGGCAAGGAATGA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0453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SXI2</w:t>
            </w:r>
            <w:r>
              <w:rPr>
                <w:b/>
              </w:rPr>
              <w:t>a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TGATCGCACGAGCCAAATCCC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0454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SXI2</w:t>
            </w:r>
            <w:r>
              <w:rPr>
                <w:b/>
              </w:rPr>
              <w:t>a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GGCTTCCTGACAACACTTCTA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408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IGS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ATCCTTTGCAGACGACTTGA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409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IGS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GTGATCAGTGCATTGCATGA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76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TEF1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GCACGCTCTTCTCGCCTTCAC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77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TEF1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GTAGTCGGCGTAGGTCTCAAC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68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GPD1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CCACCGAACCCTTCTAGGATA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69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GPD1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CTTCTTGGCACCTCCCTTGAG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70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LAC1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AACATGTTCCCTGGGCCTGTG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71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LAC1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ATGAGAATTGAATCGCCTTG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386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CAP10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CCGGAACTGACCACTTCATC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387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CAP10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GCCCACTCAAGACACAACC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74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PLB1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CTCTCATTGTTCGCCGCTAC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75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PLB1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GGAAGCCGAGGTCTGATTTGG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72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MPD1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TGCCCTGGATCCTAATGCTC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4973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MPD1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ACCCAGACTGCCGCTGTCGTC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5459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HOG1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AATCTGTGACTTTGGCCTTGC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5460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HOG1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TTCGCTGTACATCATCACCT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5431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BWC1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CTCCATTCACTGCGCCAATAA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5432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BWC1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ATACGTGCCCTCAAAGATTC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5471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TOR1</w:t>
            </w:r>
            <w:r>
              <w:rPr/>
              <w:t xml:space="preserve"> 5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TTCGGTACCATCCTGAGTTA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/>
              <w:t>JOHE15472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i/>
              </w:rPr>
              <w:t>TOR1</w:t>
            </w:r>
            <w:r>
              <w:rPr/>
              <w:t xml:space="preserve"> 3’ MLST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TTAGCCAAGGTCTTCCCACTG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OHE20288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NTR15 5’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GGTACTGCCGATGGATAGA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OHE20289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NTR15 3’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AGATTTCAAGGCCCAAAGA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JOHE20272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NTR7 5’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CAGCCTAATCTCACAGCCTTG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JOHE20273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NTR7 3’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TCTCCCACTTCCTCGTTCA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JOHE20264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NTR3 5’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CAGAGAAGGCAAAAGGATCG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JOHE20265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NTR3 3’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rFonts w:cs="Helvetica"/>
              </w:rPr>
            </w:pPr>
            <w:r>
              <w:rPr>
                <w:rFonts w:cs="Helvetica"/>
              </w:rPr>
              <w:t>TCATCTTCCCCATCAGAGGT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S1f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GAAG42 5’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aggatgttgccagagccgag</w:t>
            </w:r>
          </w:p>
        </w:tc>
      </w:tr>
      <w:tr>
        <w:trPr>
          <w:trHeight w:val="260" w:hRule="atLeast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S1r</w:t>
            </w:r>
          </w:p>
        </w:tc>
        <w:tc>
          <w:tcPr>
            <w:tcW w:w="41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GAAG42 3’ primer</w:t>
            </w:r>
          </w:p>
        </w:tc>
        <w:tc>
          <w:tcPr>
            <w:tcW w:w="3883" w:type="dxa"/>
            <w:tcBorders/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cctcggaagatgaaatggcag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20:04:00Z</dcterms:created>
  <dc:creator>Editor EB</dc:creator>
  <dc:description/>
  <cp:keywords/>
  <dc:language>en-US</dc:language>
  <cp:lastModifiedBy>Editor EB</cp:lastModifiedBy>
  <dcterms:modified xsi:type="dcterms:W3CDTF">2009-05-13T20:04:00Z</dcterms:modified>
  <cp:revision>1</cp:revision>
  <dc:subject/>
  <dc:title/>
</cp:coreProperties>
</file>